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86A66" w14:textId="78C1954F" w:rsidR="002C3E8A" w:rsidRPr="00F82BAA" w:rsidRDefault="002C3E8A" w:rsidP="002C3E8A">
      <w:pPr>
        <w:ind w:firstLine="0"/>
        <w:rPr>
          <w:b/>
        </w:rPr>
      </w:pPr>
      <w:r w:rsidRPr="00F82BAA">
        <w:rPr>
          <w:b/>
        </w:rPr>
        <w:t xml:space="preserve">Supplementary Table 1: </w:t>
      </w:r>
      <w:r w:rsidRPr="00F82BAA">
        <w:rPr>
          <w:rFonts w:eastAsia="Arial"/>
          <w:b/>
        </w:rPr>
        <w:t>Summary of meta</w:t>
      </w:r>
      <w:r w:rsidR="00344345">
        <w:rPr>
          <w:rFonts w:eastAsia="Arial"/>
          <w:b/>
        </w:rPr>
        <w:t>-</w:t>
      </w:r>
      <w:r w:rsidRPr="00F82BAA">
        <w:rPr>
          <w:rFonts w:eastAsia="Arial"/>
          <w:b/>
        </w:rPr>
        <w:t xml:space="preserve">analysis of </w:t>
      </w:r>
      <w:r w:rsidR="00344345">
        <w:rPr>
          <w:rFonts w:eastAsia="Arial"/>
          <w:b/>
        </w:rPr>
        <w:t>p</w:t>
      </w:r>
      <w:r w:rsidRPr="00F82BAA">
        <w:rPr>
          <w:rFonts w:eastAsia="Arial"/>
          <w:b/>
        </w:rPr>
        <w:t xml:space="preserve">olyherbal combinations used in </w:t>
      </w:r>
      <w:r w:rsidR="00344345">
        <w:rPr>
          <w:b/>
        </w:rPr>
        <w:t>c</w:t>
      </w:r>
      <w:r w:rsidRPr="00F82BAA">
        <w:rPr>
          <w:b/>
        </w:rPr>
        <w:t xml:space="preserve">linical studies on efficacy of herbal combinations in patients with </w:t>
      </w:r>
      <w:proofErr w:type="spellStart"/>
      <w:r w:rsidRPr="00F82BAA">
        <w:rPr>
          <w:b/>
        </w:rPr>
        <w:t>MetS</w:t>
      </w:r>
      <w:proofErr w:type="spellEnd"/>
      <w:r w:rsidRPr="00F82BAA">
        <w:rPr>
          <w:b/>
        </w:rPr>
        <w:t xml:space="preserve"> according to SPICE model</w:t>
      </w:r>
    </w:p>
    <w:p w14:paraId="4266A6C4" w14:textId="77777777" w:rsidR="002C3E8A" w:rsidRPr="003A065D" w:rsidRDefault="002C3E8A" w:rsidP="002C3E8A">
      <w:pPr>
        <w:tabs>
          <w:tab w:val="left" w:pos="1770"/>
        </w:tabs>
        <w:spacing w:line="240" w:lineRule="auto"/>
        <w:ind w:firstLine="0"/>
        <w:jc w:val="left"/>
      </w:pPr>
    </w:p>
    <w:tbl>
      <w:tblPr>
        <w:tblW w:w="123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78"/>
        <w:gridCol w:w="1427"/>
        <w:gridCol w:w="1310"/>
        <w:gridCol w:w="2923"/>
        <w:gridCol w:w="1307"/>
        <w:gridCol w:w="1909"/>
        <w:gridCol w:w="1574"/>
        <w:gridCol w:w="1149"/>
        <w:gridCol w:w="53"/>
      </w:tblGrid>
      <w:tr w:rsidR="002C3E8A" w:rsidRPr="003A065D" w14:paraId="4C35A734" w14:textId="77777777" w:rsidTr="005535AA">
        <w:trPr>
          <w:gridAfter w:val="1"/>
          <w:wAfter w:w="48" w:type="dxa"/>
          <w:trHeight w:val="765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893A1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46CF2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4314B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3D89F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I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A2573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34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B96E0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7F101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 </w:t>
            </w:r>
          </w:p>
        </w:tc>
      </w:tr>
      <w:tr w:rsidR="002C3E8A" w:rsidRPr="003A065D" w14:paraId="07FF1BA2" w14:textId="77777777" w:rsidTr="005535AA">
        <w:trPr>
          <w:gridAfter w:val="1"/>
          <w:wAfter w:w="48" w:type="dxa"/>
          <w:trHeight w:val="165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C48D6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S.NO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31682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Setting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327C2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opulation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90F9A" w14:textId="376E2E8F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 xml:space="preserve"> Intervention/Phenomenon of interest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83D6C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Comparison of treatment with placebo/Controls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90DBC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 xml:space="preserve">Evaluation [Assessed </w:t>
            </w:r>
            <w:proofErr w:type="spellStart"/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MetS</w:t>
            </w:r>
            <w:proofErr w:type="spellEnd"/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 xml:space="preserve"> parameters out of 5]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0B34C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Evaluation Outcom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B47D3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References</w:t>
            </w:r>
          </w:p>
        </w:tc>
      </w:tr>
      <w:tr w:rsidR="002C3E8A" w:rsidRPr="003A065D" w14:paraId="33FA2C48" w14:textId="77777777" w:rsidTr="005535AA">
        <w:trPr>
          <w:gridAfter w:val="1"/>
          <w:wAfter w:w="48" w:type="dxa"/>
          <w:trHeight w:val="2402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3CF3F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282F9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Department of the Traditional Chinese Medicine, Shanghai Jiao Tong University Affiliated Sixth People’s Hospita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75131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subjects with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complicated with MU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28A43" w14:textId="65C618E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Yiqi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Huazhuo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Gushen herbal formula (</w:t>
            </w:r>
            <w:proofErr w:type="spellStart"/>
            <w:r w:rsidR="00F67088" w:rsidRPr="00F67088">
              <w:rPr>
                <w:i/>
                <w:iCs/>
                <w:sz w:val="20"/>
                <w:szCs w:val="20"/>
                <w:lang w:val="en-US" w:eastAsia="en-US"/>
              </w:rPr>
              <w:t>O</w:t>
            </w:r>
            <w:r w:rsidRPr="00F67088">
              <w:rPr>
                <w:i/>
                <w:iCs/>
                <w:sz w:val="20"/>
                <w:szCs w:val="20"/>
                <w:lang w:val="en-US" w:eastAsia="en-US"/>
              </w:rPr>
              <w:t>ptis</w:t>
            </w:r>
            <w:proofErr w:type="spellEnd"/>
            <w:r w:rsidRPr="00F67088">
              <w:rPr>
                <w:i/>
                <w:iCs/>
                <w:sz w:val="20"/>
                <w:szCs w:val="20"/>
                <w:lang w:val="en-US" w:eastAsia="en-US"/>
              </w:rPr>
              <w:t xml:space="preserve"> chinensis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, </w:t>
            </w:r>
            <w:r w:rsidRPr="00F67088">
              <w:rPr>
                <w:i/>
                <w:iCs/>
                <w:sz w:val="20"/>
                <w:szCs w:val="20"/>
                <w:lang w:val="en-US" w:eastAsia="en-US"/>
              </w:rPr>
              <w:t xml:space="preserve">Pollen </w:t>
            </w:r>
            <w:proofErr w:type="spellStart"/>
            <w:r w:rsidRPr="00F67088">
              <w:rPr>
                <w:i/>
                <w:iCs/>
                <w:sz w:val="20"/>
                <w:szCs w:val="20"/>
                <w:lang w:val="en-US" w:eastAsia="en-US"/>
              </w:rPr>
              <w:t>typhae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the rhizome of oriental water plantain, Mung bean peel, </w:t>
            </w:r>
            <w:r w:rsidRPr="00F67088">
              <w:rPr>
                <w:i/>
                <w:iCs/>
                <w:sz w:val="20"/>
                <w:szCs w:val="20"/>
                <w:lang w:val="en-US" w:eastAsia="en-US"/>
              </w:rPr>
              <w:t xml:space="preserve">Serissa </w:t>
            </w:r>
            <w:proofErr w:type="spellStart"/>
            <w:r w:rsidRPr="00F67088">
              <w:rPr>
                <w:i/>
                <w:iCs/>
                <w:sz w:val="20"/>
                <w:szCs w:val="20"/>
                <w:lang w:val="en-US" w:eastAsia="en-US"/>
              </w:rPr>
              <w:t>serissoide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>,</w:t>
            </w:r>
            <w:r w:rsidR="00F67088">
              <w:rPr>
                <w:sz w:val="20"/>
                <w:szCs w:val="20"/>
                <w:lang w:val="en-US" w:eastAsia="en-US"/>
              </w:rPr>
              <w:t xml:space="preserve"> 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Radix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coniti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lateralis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praeparat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>)</w:t>
            </w:r>
            <w:r w:rsidR="00F67088">
              <w:rPr>
                <w:sz w:val="20"/>
                <w:szCs w:val="20"/>
                <w:lang w:val="en-US" w:eastAsia="en-US"/>
              </w:rPr>
              <w:t xml:space="preserve"> </w:t>
            </w:r>
            <w:r w:rsidRPr="003A065D">
              <w:rPr>
                <w:sz w:val="20"/>
                <w:szCs w:val="20"/>
                <w:lang w:val="en-US" w:eastAsia="en-US"/>
              </w:rPr>
              <w:t>+</w:t>
            </w:r>
            <w:r w:rsidR="00F67088">
              <w:rPr>
                <w:sz w:val="20"/>
                <w:szCs w:val="20"/>
                <w:lang w:val="en-US" w:eastAsia="en-US"/>
              </w:rPr>
              <w:t xml:space="preserve"> </w:t>
            </w:r>
            <w:r w:rsidRPr="003A065D">
              <w:rPr>
                <w:sz w:val="20"/>
                <w:szCs w:val="20"/>
                <w:lang w:val="en-US" w:eastAsia="en-US"/>
              </w:rPr>
              <w:t>valsarta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EEE6E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positive control given Valsartan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DAD62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 xml:space="preserve">Parameter assessed: </w:t>
            </w:r>
            <w:r w:rsidRPr="003A065D">
              <w:rPr>
                <w:sz w:val="20"/>
                <w:szCs w:val="20"/>
                <w:lang w:val="en-US" w:eastAsia="en-US"/>
              </w:rPr>
              <w:t>BMI, FPG, TC, TG, LDL-c, SBP and DBP, MABP, postprandial 2 h blood glucose (2hPG), HbA1c, (HOMA-IR), TC, TG, LDL, HDL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13DA7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met: 4/5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      reduced BMI, WHR, SBP, MAP, FPG, 2hPPG, HbA1c, reduce TG, increased HDL, LDL-c 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6FA38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/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Tian-zhan&lt;/Author&gt;&lt;Year&gt;2019&lt;/Year&gt;&lt;RecNum&gt;231&lt;/RecNum&gt;&lt;DisplayText&gt;(43)&lt;/DisplayText&gt;&lt;record&gt;&lt;rec-number&gt;231&lt;/rec-number&gt;&lt;foreign-keys&gt;&lt;key app="EN" db-id="sdtpp0rf8rzr2jeezd65atts2p5x5dwpfx5a" timestamp="1615200904"&gt;231&lt;/key&gt;&lt;/foreign-keys&gt;&lt;ref-type name="Journal Article"&gt;17&lt;/ref-type&gt;&lt;contributors&gt;&lt;authors&gt;&lt;author&gt;Tian-zhan, Wang&lt;/author&gt;&lt;author&gt;Qing-ping, Huo&lt;/author&gt;&lt;author&gt;Bing, Wang&lt;/author&gt;&lt;author&gt;Wen-jian, Wang&lt;/author&gt;&lt;author&gt;Xiaodong, Fu&lt;/author&gt;&lt;author&gt;Yan-ming, He&lt;/author&gt;&lt;author&gt;Yu-xin, Wang&lt;/author&gt;&lt;author&gt;Wen-bo, Peng&lt;/author&gt;&lt;author&gt;Fang, Liang&lt;/author&gt;&lt;author&gt;Shengxi, Meng&lt;/author&gt;&lt;/authors&gt;&lt;/contributors&gt;&lt;titles&gt;&lt;title&gt;Synergistic effects of Yiqi Huazhuo Gushen herbal formula and valsartan on metabolic syndrome complicated with microalbuminuria&lt;/title&gt;&lt;secondary-title&gt;Tropical Journal of Pharmaceutical Research&lt;/secondary-title&gt;&lt;/titles&gt;&lt;periodical&gt;&lt;full-title&gt;Tropical Journal of Pharmaceutical Research&lt;/full-title&gt;&lt;/periodical&gt;&lt;pages&gt;101-108&lt;/pages&gt;&lt;volume&gt;18&lt;/volume&gt;&lt;number&gt;1&lt;/number&gt;&lt;dates&gt;&lt;year&gt;2019&lt;/year&gt;&lt;/dates&gt;&lt;isbn&gt;1596-9827&lt;/isbn&gt;&lt;urls&gt;&lt;/urls&gt;&lt;/record&gt;&lt;/Cite&gt;&lt;/EndNote&gt;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43" w:tooltip="Tian-zhan, 2019 #231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43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1017C5B5" w14:textId="77777777" w:rsidTr="005535AA">
        <w:trPr>
          <w:gridAfter w:val="1"/>
          <w:wAfter w:w="48" w:type="dxa"/>
          <w:trHeight w:val="17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19C67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9D184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Hospital Sett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79456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subjects with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289D8" w14:textId="002D924D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Yiqi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Huaju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Qingli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Formula with western medicine: Radix Astragali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Rhizom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Coptidi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Pollen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Typhae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Artemisiae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Rhizom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Alismati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Testa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Vignae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Radiatae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Serissa </w:t>
            </w:r>
            <w:r w:rsidRPr="003A065D">
              <w:rPr>
                <w:sz w:val="20"/>
                <w:szCs w:val="20"/>
                <w:lang w:val="en-US" w:eastAsia="en-US"/>
              </w:rPr>
              <w:br/>
            </w:r>
            <w:r w:rsidR="00980AA0">
              <w:rPr>
                <w:sz w:val="20"/>
                <w:szCs w:val="20"/>
                <w:lang w:val="en-US" w:eastAsia="en-US"/>
              </w:rPr>
              <w:t>j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aponica, and Radix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Aconiti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Lateralis </w:t>
            </w:r>
            <w:proofErr w:type="spellStart"/>
            <w:r w:rsidR="00980AA0">
              <w:rPr>
                <w:sz w:val="20"/>
                <w:szCs w:val="20"/>
                <w:lang w:val="en-US" w:eastAsia="en-US"/>
              </w:rPr>
              <w:t>p</w:t>
            </w:r>
            <w:r w:rsidRPr="003A065D">
              <w:rPr>
                <w:sz w:val="20"/>
                <w:szCs w:val="20"/>
                <w:lang w:val="en-US" w:eastAsia="en-US"/>
              </w:rPr>
              <w:t>reparat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.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F252C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positive control given western medicine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1CCA6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assessed: 5/5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 xml:space="preserve"> BMI, WC,WHR, FPG, 2-hPPG, HbA1c, HOMA-IR, TC, LDL, TG, HDL, BP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4B09B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met: 4/5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             decreased BMI, WC,WHR,FPG, 2-hPPG, HbA1c, TG, increased HD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7FBE8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/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Wang&lt;/Author&gt;&lt;Year&gt;2013&lt;/Year&gt;&lt;RecNum&gt;49&lt;/RecNum&gt;&lt;DisplayText&gt;(44)&lt;/DisplayText&gt;&lt;record&gt;&lt;rec-number&gt;49&lt;/rec-number&gt;&lt;foreign-keys&gt;&lt;key app="EN" db-id="sdtpp0rf8rzr2jeezd65atts2p5x5dwpfx5a" timestamp="1579513764"&gt;49&lt;/key&gt;&lt;/foreign-keys&gt;&lt;ref-type name="Journal Article"&gt;17&lt;/ref-type&gt;&lt;contributors&gt;&lt;authors&gt;&lt;author&gt;Wang, Tian-zhan&lt;/author&gt;&lt;author&gt;Chen, Yu&lt;/author&gt;&lt;author&gt;He, Yan-ming&lt;/author&gt;&lt;author&gt;Fu, Xiao-dong&lt;/author&gt;&lt;author&gt;Wang, Yi&lt;/author&gt;&lt;author&gt;Xu, Yan-qiu&lt;/author&gt;&lt;author&gt;Yang, Hong-jie&lt;/author&gt;&lt;author&gt;Xue, Hong-li&lt;/author&gt;&lt;author&gt;Liu, Yi&lt;/author&gt;&lt;author&gt;Feng, Xiao-tao&lt;/author&gt;&lt;/authors&gt;&lt;/contributors&gt;&lt;titles&gt;&lt;title&gt;Effects of Chinese herbal medicine Yiqi Huaju Qingli Formula in metabolic syndrome patients with microalbuminuria: a randomized placebo-controlled trial&lt;/title&gt;&lt;secondary-title&gt;Journal of integrative medicine&lt;/secondary-title&gt;&lt;/titles&gt;&lt;periodical&gt;&lt;full-title&gt;Journal of integrative medicine&lt;/full-title&gt;&lt;/periodical&gt;&lt;pages&gt;175-183&lt;/pages&gt;&lt;volume&gt;11&lt;/volume&gt;&lt;number&gt;3&lt;/number&gt;&lt;dates&gt;&lt;year&gt;2013&lt;/year&gt;&lt;/dates&gt;&lt;isbn&gt;2095-4964&lt;/isbn&gt;&lt;urls&gt;&lt;/urls&gt;&lt;/record&gt;&lt;/Cite&gt;&lt;/EndNote&gt;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44" w:tooltip="Wang, 2013 #49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44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5F8800CB" w14:textId="77777777" w:rsidTr="005535AA">
        <w:trPr>
          <w:gridAfter w:val="1"/>
          <w:wAfter w:w="48" w:type="dxa"/>
          <w:trHeight w:val="162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85CBC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lastRenderedPageBreak/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A8A0B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Shiraz Heart Center Outpatient Clinic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E7147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subjects with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CB437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Sesame oil and vitamin 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A92E5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sunflower oil and vitamin E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25121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 xml:space="preserve">Parameters assessed: </w:t>
            </w:r>
            <w:r w:rsidRPr="003A065D">
              <w:rPr>
                <w:b/>
                <w:sz w:val="20"/>
                <w:szCs w:val="20"/>
                <w:lang w:val="en-US" w:eastAsia="en-US"/>
              </w:rPr>
              <w:t>5/5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      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 xml:space="preserve">dietary intake, BP,  FBG, serum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insulin,TC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TG,HDL         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F3514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 xml:space="preserve">Parameters met: </w:t>
            </w:r>
            <w:r w:rsidRPr="003A065D">
              <w:rPr>
                <w:sz w:val="20"/>
                <w:szCs w:val="20"/>
                <w:lang w:val="en-US" w:eastAsia="en-US"/>
              </w:rPr>
              <w:t>4/5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>reduced TC, TG, FBG, HOMA-IR,  increase HDL-c, SBP, DB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43527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/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Farajbakhsh&lt;/Author&gt;&lt;Year&gt;2019&lt;/Year&gt;&lt;RecNum&gt;141&lt;/RecNum&gt;&lt;DisplayText&gt;(45)&lt;/DisplayText&gt;&lt;record&gt;&lt;rec-number&gt;141&lt;/rec-number&gt;&lt;foreign-keys&gt;&lt;key app="EN" db-id="sdtpp0rf8rzr2jeezd65atts2p5x5dwpfx5a" timestamp="1579684647"&gt;141&lt;/key&gt;&lt;/foreign-keys&gt;&lt;ref-type name="Journal Article"&gt;17&lt;/ref-type&gt;&lt;contributors&gt;&lt;authors&gt;&lt;author&gt;Farajbakhsh, Ali&lt;/author&gt;&lt;author&gt;Mazloomi, Seyed Mohammad&lt;/author&gt;&lt;author&gt;Mazidi, Mohsen&lt;/author&gt;&lt;author&gt;Rezaie, Peyman&lt;/author&gt;&lt;author&gt;Akbarzadeh, Marzieh&lt;/author&gt;&lt;author&gt;Ahmad, Saeedeh Poor&lt;/author&gt;&lt;author&gt;Ferns, GA&lt;/author&gt;&lt;author&gt;Ofori-Asenso, Richard&lt;/author&gt;&lt;author&gt;Babajafari, Siavash&lt;/author&gt;&lt;/authors&gt;&lt;/contributors&gt;&lt;titles&gt;&lt;title&gt;Sesame oil and vitamin E co-administration may improve cardiometabolic risk factors in patients with metabolic syndrome: a randomized clinical trial&lt;/title&gt;&lt;secondary-title&gt;European journal of clinical nutrition&lt;/secondary-title&gt;&lt;/titles&gt;&lt;periodical&gt;&lt;full-title&gt;European journal of clinical nutrition&lt;/full-title&gt;&lt;/periodical&gt;&lt;pages&gt;1403-1411&lt;/pages&gt;&lt;volume&gt;73&lt;/volume&gt;&lt;number&gt;10&lt;/number&gt;&lt;dates&gt;&lt;year&gt;2019&lt;/year&gt;&lt;/dates&gt;&lt;isbn&gt;1476-5640&lt;/isbn&gt;&lt;urls&gt;&lt;/urls&gt;&lt;/record&gt;&lt;/Cite&gt;&lt;/EndNote&gt;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45" w:tooltip="Farajbakhsh, 2019 #141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45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716EE448" w14:textId="77777777" w:rsidTr="005535AA">
        <w:trPr>
          <w:gridAfter w:val="1"/>
          <w:wAfter w:w="48" w:type="dxa"/>
          <w:trHeight w:val="12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34D99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4EF53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Hijrat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colony, Karachi, Pakista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E3006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subjects with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52D19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980AA0">
              <w:rPr>
                <w:i/>
                <w:iCs/>
                <w:sz w:val="20"/>
                <w:szCs w:val="20"/>
                <w:lang w:val="en-US" w:eastAsia="en-US"/>
              </w:rPr>
              <w:t>Curcuma longa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 and </w:t>
            </w:r>
            <w:r w:rsidRPr="00980AA0">
              <w:rPr>
                <w:i/>
                <w:iCs/>
                <w:sz w:val="20"/>
                <w:szCs w:val="20"/>
                <w:lang w:val="en-US" w:eastAsia="en-US"/>
              </w:rPr>
              <w:t>Nigella sativ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FE688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Met S patients given placebo matched with drug capsules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BD010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 xml:space="preserve">Parameters assessed: </w:t>
            </w:r>
            <w:r w:rsidRPr="003A065D">
              <w:rPr>
                <w:b/>
                <w:sz w:val="20"/>
                <w:szCs w:val="20"/>
                <w:lang w:val="en-US" w:eastAsia="en-US"/>
              </w:rPr>
              <w:t>5/5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 xml:space="preserve">BMI, BF%, WC, HC, BP, TC, HDL-c LDL-c,  TG, FBG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9DBCA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 xml:space="preserve">Parameters met: </w:t>
            </w:r>
            <w:r w:rsidRPr="003A065D">
              <w:rPr>
                <w:sz w:val="20"/>
                <w:szCs w:val="20"/>
                <w:lang w:val="en-US" w:eastAsia="en-US"/>
              </w:rPr>
              <w:t>3/5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>reduced BMI (weight, HC, BF%) FBG, TG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 xml:space="preserve"> TC, LDL-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1B664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/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Amin&lt;/Author&gt;&lt;Year&gt;2015&lt;/Year&gt;&lt;RecNum&gt;37&lt;/RecNum&gt;&lt;DisplayText&gt;(46)&lt;/DisplayText&gt;&lt;record&gt;&lt;rec-number&gt;37&lt;/rec-number&gt;&lt;foreign-keys&gt;&lt;key app="EN" db-id="sdtpp0rf8rzr2jeezd65atts2p5x5dwpfx5a" timestamp="1579506475"&gt;37&lt;/key&gt;&lt;/foreign-keys&gt;&lt;ref-type name="Journal Article"&gt;17&lt;/ref-type&gt;&lt;contributors&gt;&lt;authors&gt;&lt;author&gt;Amin, F&lt;/author&gt;&lt;author&gt;Islam, N&lt;/author&gt;&lt;author&gt;Anila, Nfn&lt;/author&gt;&lt;author&gt;Gilani, AH&lt;/author&gt;&lt;/authors&gt;&lt;/contributors&gt;&lt;titles&gt;&lt;title&gt;Clinical efficacy of the co-administration of Turmeric and Black seeds (Kalongi) in metabolic syndrome–A double blind randomized controlled trial–TAK-MetS trial&lt;/title&gt;&lt;secondary-title&gt;Complementary therapies in medicine&lt;/secondary-title&gt;&lt;/titles&gt;&lt;periodical&gt;&lt;full-title&gt;Complementary therapies in medicine&lt;/full-title&gt;&lt;/periodical&gt;&lt;pages&gt;165-174&lt;/pages&gt;&lt;volume&gt;23&lt;/volume&gt;&lt;number&gt;2&lt;/number&gt;&lt;dates&gt;&lt;year&gt;2015&lt;/year&gt;&lt;/dates&gt;&lt;isbn&gt;0965-2299&lt;/isbn&gt;&lt;urls&gt;&lt;/urls&gt;&lt;/record&gt;&lt;/Cite&gt;&lt;/EndNote&gt;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46" w:tooltip="Amin, 2015 #37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46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7D98D22F" w14:textId="77777777" w:rsidTr="005535AA">
        <w:trPr>
          <w:gridAfter w:val="1"/>
          <w:wAfter w:w="48" w:type="dxa"/>
          <w:trHeight w:val="71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882B6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B50F8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weekend diabetic clinic run in the school of studies in Biotechnology at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Jiwaji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University Gwalior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DED32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Type 2 diabetic subjects with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16C5B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Diabegon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(Momordica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charanti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Swertia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chirat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Gymnem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sylvestre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Trigonella foenumgraecum, Plumbago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zeylanic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>, Eugena jambolana,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 xml:space="preserve">Aegle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armelo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Terminalia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chebul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Termineli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baleric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Emblic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officinalis, Curcuma longa, Pterocarpus marsupium, Berberis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aristat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Cytrullu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culocynthi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Cyperus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rotondu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>, Piper longum, root of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 xml:space="preserve">Piper longum, Zingiber officinale, and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Asphaltum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punjabinum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6D884" w14:textId="049A2F9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No </w:t>
            </w:r>
            <w:r w:rsidR="006E0DF2" w:rsidRPr="003A065D">
              <w:rPr>
                <w:sz w:val="20"/>
                <w:szCs w:val="20"/>
                <w:lang w:val="en-US" w:eastAsia="en-US"/>
              </w:rPr>
              <w:t>controls, different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 type of NIDDM groups with varying FBS and age. Compared amongst each other.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D2AA7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assessed: 4/5</w:t>
            </w: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br/>
            </w:r>
            <w:r w:rsidRPr="003A065D">
              <w:rPr>
                <w:sz w:val="20"/>
                <w:szCs w:val="20"/>
                <w:lang w:val="en-US" w:eastAsia="en-US"/>
              </w:rPr>
              <w:t xml:space="preserve"> BMI, FBG, TC, TG, LDL, HDL, VLDL,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A1552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met: 3/5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 xml:space="preserve">reduction in FBG, reduced TC, LDL, TG, increase HDL,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0BDA9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/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Yadav&lt;/Author&gt;&lt;Year&gt;2014&lt;/Year&gt;&lt;RecNum&gt;12&lt;/RecNum&gt;&lt;DisplayText&gt;(47)&lt;/DisplayText&gt;&lt;record&gt;&lt;rec-number&gt;12&lt;/rec-number&gt;&lt;foreign-keys&gt;&lt;key app="EN" db-id="sdtpp0rf8rzr2jeezd65atts2p5x5dwpfx5a" timestamp="1579152436"&gt;12&lt;/key&gt;&lt;/foreign-keys&gt;&lt;ref-type name="Journal Article"&gt;17&lt;/ref-type&gt;&lt;contributors&gt;&lt;authors&gt;&lt;author&gt;Yadav, Dhananjay&lt;/author&gt;&lt;author&gt;Tiwari, Arvind&lt;/author&gt;&lt;author&gt;Mishra, Meerambika&lt;/author&gt;&lt;author&gt;Subramanian, Senthil S&lt;/author&gt;&lt;author&gt;Baghel, Usha Singh&lt;/author&gt;&lt;author&gt;Mahajan, Sunil&lt;/author&gt;&lt;author&gt;Bisen, PS&lt;/author&gt;&lt;author&gt;Prasad, GBKS&lt;/author&gt;&lt;/authors&gt;&lt;/contributors&gt;&lt;titles&gt;&lt;title&gt;Anti-hyperglycemic and anti-hyperlipidemic potential of a polyherbal preparation “Diabegon” in metabolic syndrome subject with type 2 diabetes&lt;/title&gt;&lt;secondary-title&gt;African Journal of Traditional, Complementary and Alternative Medicines&lt;/secondary-title&gt;&lt;/titles&gt;&lt;periodical&gt;&lt;full-title&gt;African Journal of Traditional, Complementary and Alternative Medicines&lt;/full-title&gt;&lt;/periodical&gt;&lt;pages&gt;249-256&lt;/pages&gt;&lt;volume&gt;11&lt;/volume&gt;&lt;number&gt;2&lt;/number&gt;&lt;dates&gt;&lt;year&gt;2014&lt;/year&gt;&lt;/dates&gt;&lt;isbn&gt;0189-6016&lt;/isbn&gt;&lt;urls&gt;&lt;/urls&gt;&lt;/record&gt;&lt;/Cite&gt;&lt;/EndNote&gt;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47" w:tooltip="Yadav, 2014 #158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47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693E2E74" w14:textId="77777777" w:rsidTr="005535AA">
        <w:trPr>
          <w:gridAfter w:val="1"/>
          <w:wAfter w:w="48" w:type="dxa"/>
          <w:trHeight w:val="225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45473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8B7E4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Affiliated Hospital of Sun Yat-Sen University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35FE5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Subjects with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(17-70 years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2CBA0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modified</w:t>
            </w:r>
            <w:r w:rsidRPr="003A065D">
              <w:rPr>
                <w:sz w:val="20"/>
                <w:szCs w:val="20"/>
                <w:lang w:val="en-US" w:eastAsia="en-US"/>
              </w:rPr>
              <w:br/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Lingguizhugan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decoction (MLD)+ weekend fasting: (MLD = Poria, 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Ramulu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Cinnamomi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Rhizom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Atractylodi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acrocephalae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and Radix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Glycyrrhizae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AA77E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No controls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87BF8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assessed: 5/5</w:t>
            </w: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br/>
            </w:r>
            <w:r w:rsidRPr="003A065D">
              <w:rPr>
                <w:sz w:val="20"/>
                <w:szCs w:val="20"/>
                <w:lang w:val="en-US" w:eastAsia="en-US"/>
              </w:rPr>
              <w:t>FPG, 2-h post-prandial blood glucose, FINS, BP, BMI, WC, HOMA-IR, TG, TC, LDL-C, HDL-C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8A1DA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met: 3/5</w:t>
            </w: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br/>
            </w:r>
            <w:r w:rsidRPr="003A065D">
              <w:rPr>
                <w:sz w:val="20"/>
                <w:szCs w:val="20"/>
                <w:lang w:val="en-US" w:eastAsia="en-US"/>
              </w:rPr>
              <w:t xml:space="preserve"> reduced FPG, HOMA-IR, PG, SBP, DBP, BMI, WC, LDL-C decrease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5E9FC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/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Yang&lt;/Author&gt;&lt;Year&gt;2014&lt;/Year&gt;&lt;RecNum&gt;86&lt;/RecNum&gt;&lt;DisplayText&gt;(48)&lt;/DisplayText&gt;&lt;record&gt;&lt;rec-number&gt;86&lt;/rec-number&gt;&lt;foreign-keys&gt;&lt;key app="EN" db-id="sdtpp0rf8rzr2jeezd65atts2p5x5dwpfx5a" timestamp="1579582810"&gt;86&lt;/key&gt;&lt;/foreign-keys&gt;&lt;ref-type name="Journal Article"&gt;17&lt;/ref-type&gt;&lt;contributors&gt;&lt;authors&gt;&lt;author&gt;Yang, Yubin&lt;/author&gt;&lt;author&gt;Li, Qiong&lt;/author&gt;&lt;author&gt;Chen, Shuqing&lt;/author&gt;&lt;author&gt;Ke, Bin&lt;/author&gt;&lt;author&gt;Huang, Yinjuan&lt;/author&gt;&lt;author&gt;Qin, Jian&lt;/author&gt;&lt;/authors&gt;&lt;/contributors&gt;&lt;titles&gt;&lt;title&gt;Effects of modified lingguizhugan decoction combined with weekend fasting on metabolic syndrome&lt;/title&gt;&lt;secondary-title&gt;J Tradit Chin Med&lt;/secondary-title&gt;&lt;/titles&gt;&lt;periodical&gt;&lt;full-title&gt;J Tradit Chin Med&lt;/full-title&gt;&lt;/periodical&gt;&lt;pages&gt;48-51&lt;/pages&gt;&lt;volume&gt;34&lt;/volume&gt;&lt;number&gt;1&lt;/number&gt;&lt;dates&gt;&lt;year&gt;2014&lt;/year&gt;&lt;/dates&gt;&lt;urls&gt;&lt;/urls&gt;&lt;/record&gt;&lt;/Cite&gt;&lt;/EndNote&gt;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48" w:tooltip="Yang, 2014 #86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48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7FFB3820" w14:textId="77777777" w:rsidTr="005535AA">
        <w:trPr>
          <w:gridAfter w:val="1"/>
          <w:wAfter w:w="48" w:type="dxa"/>
          <w:trHeight w:val="188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9040A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lastRenderedPageBreak/>
              <w:t>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CBCB0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Guang’anmen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Hospital of the China Academy of Chinese Medical Scienc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F8998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Type 2 diabetes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E8E5E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Dahuang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Huanglian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Xiexin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Decoction ( JTTZ): Aloe vera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Copti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chinensis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Rhizom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Anemarrhenae,red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yeast rice, Momordica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charanti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, Salvia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iltiorrhiza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>, Schisandra chinensis, and dried ginger.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8999F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positive control metformin 0.25 mg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tid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A2AC7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assessed: 3/5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>BMI, weight, WC, HC HbA1c,TC, TG, FPG, 2 h PG, HOMA-IR, HOMA-β), TC, LDLC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7C8BE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met: 3/5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             decreased HbA1c ,FPG levels ,TG and LDL-C levels , BMI, WC and H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D008E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/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Yu&lt;/Author&gt;&lt;Year&gt;2018&lt;/Year&gt;&lt;RecNum&gt;100&lt;/RecNum&gt;&lt;DisplayText&gt;(49)&lt;/DisplayText&gt;&lt;record&gt;&lt;rec-number&gt;100&lt;/rec-number&gt;&lt;foreign-keys&gt;&lt;key app="EN" db-id="sdtpp0rf8rzr2jeezd65atts2p5x5dwpfx5a" timestamp="1579584454"&gt;100&lt;/key&gt;&lt;/foreign-keys&gt;&lt;ref-type name="Journal Article"&gt;17&lt;/ref-type&gt;&lt;contributors&gt;&lt;authors&gt;&lt;author&gt;Yu, Xiaotong&lt;/author&gt;&lt;author&gt;Xu, Lipeng&lt;/author&gt;&lt;author&gt;Zhou, Qiang&lt;/author&gt;&lt;author&gt;Wu, Shengping&lt;/author&gt;&lt;author&gt;Tian, Jiaxing&lt;/author&gt;&lt;author&gt;Piao, Chunli&lt;/author&gt;&lt;author&gt;Guo, Hailong&lt;/author&gt;&lt;author&gt;Zhang, Jun&lt;/author&gt;&lt;author&gt;Li, Liping&lt;/author&gt;&lt;author&gt;Wu, Shentao&lt;/author&gt;&lt;/authors&gt;&lt;/contributors&gt;&lt;titles&gt;&lt;title&gt;The efficacy and safety of the Chinese herbal formula, JTTZ, for the treatment of type 2 diabetes with obesity and hyperlipidemia: a multicenter randomized, positive-controlled, open-label clinical trial&lt;/title&gt;&lt;secondary-title&gt;International journal of endocrinology&lt;/secondary-title&gt;&lt;/titles&gt;&lt;periodical&gt;&lt;full-title&gt;International journal of endocrinology&lt;/full-title&gt;&lt;/periodical&gt;&lt;volume&gt;2018&lt;/volume&gt;&lt;dates&gt;&lt;year&gt;2018&lt;/year&gt;&lt;/dates&gt;&lt;isbn&gt;1687-8337&lt;/isbn&gt;&lt;urls&gt;&lt;/urls&gt;&lt;/record&gt;&lt;/Cite&gt;&lt;/EndNote&gt;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49" w:tooltip="Yu, 2018 #100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49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4A3C0FDF" w14:textId="77777777" w:rsidTr="005535AA">
        <w:trPr>
          <w:gridAfter w:val="1"/>
          <w:wAfter w:w="48" w:type="dxa"/>
          <w:trHeight w:val="201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51D15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99967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Hospital Sett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ED80A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subjects with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2C663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Nutraceuticals ((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Armolipid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Prev 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Rottapharm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>, Monza,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>Italy)+ dietary interventio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173C4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placebo + dietary intervention                  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32210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 xml:space="preserve">Parameters assessed: </w:t>
            </w:r>
            <w:r w:rsidRPr="003A065D">
              <w:rPr>
                <w:b/>
                <w:sz w:val="20"/>
                <w:szCs w:val="20"/>
                <w:lang w:val="en-US" w:eastAsia="en-US"/>
              </w:rPr>
              <w:t>5/5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>BMI, FBG, TG, HDL, SBP &amp; DBP, TC, LDL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E7CF5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met: 3/5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             Reduce SBP &amp; DBP, TG, LDL-C, TC, Increase HDL.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prevalence reduced from 15 to 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C7EDE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/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Rozza&lt;/Author&gt;&lt;Year&gt;2009&lt;/Year&gt;&lt;RecNum&gt;144&lt;/RecNum&gt;&lt;DisplayText&gt;(50)&lt;/DisplayText&gt;&lt;record&gt;&lt;rec-number&gt;144&lt;/rec-number&gt;&lt;foreign-keys&gt;&lt;key app="EN" db-id="sdtpp0rf8rzr2jeezd65atts2p5x5dwpfx5a" timestamp="1579810398"&gt;144&lt;/key&gt;&lt;/foreign-keys&gt;&lt;ref-type name="Journal Article"&gt;17&lt;/ref-type&gt;&lt;contributors&gt;&lt;authors&gt;&lt;author&gt;Rozza, Francesco&lt;/author&gt;&lt;author&gt;de Simone, Giovanni&lt;/author&gt;&lt;author&gt;Izzo, Raffaele&lt;/author&gt;&lt;author&gt;De Luca, Nicola&lt;/author&gt;&lt;author&gt;Trimarco, Bruno&lt;/author&gt;&lt;/authors&gt;&lt;/contributors&gt;&lt;titles&gt;&lt;title&gt;Nutraceuticals for treatment of high blood pressure values in patients with metabolic syndrome&lt;/title&gt;&lt;secondary-title&gt;High Blood Pressure &amp;amp; Cardiovascular Prevention&lt;/secondary-title&gt;&lt;/titles&gt;&lt;periodical&gt;&lt;full-title&gt;High Blood Pressure &amp;amp; Cardiovascular Prevention&lt;/full-title&gt;&lt;/periodical&gt;&lt;pages&gt;177-182&lt;/pages&gt;&lt;volume&gt;16&lt;/volume&gt;&lt;number&gt;4&lt;/number&gt;&lt;dates&gt;&lt;year&gt;2009&lt;/year&gt;&lt;/dates&gt;&lt;isbn&gt;1120-9879&lt;/isbn&gt;&lt;urls&gt;&lt;/urls&gt;&lt;/record&gt;&lt;/Cite&gt;&lt;/EndNote&gt;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50" w:tooltip="Rozza, 2009 #144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50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4228E107" w14:textId="77777777" w:rsidTr="005535AA">
        <w:trPr>
          <w:gridAfter w:val="1"/>
          <w:wAfter w:w="48" w:type="dxa"/>
          <w:trHeight w:val="213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9B659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57A75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Unit of Diabetes and Cardiovascular Prevention, University Hospital of Palermo, Ital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79361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subjects with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D9E8B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Altilix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>® Supplement Containing Chlorogenic Acid and Luteoli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81E13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patients given placebo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6A81A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 xml:space="preserve">Parameters assessed:4/5    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           body weight and BMI, FBG, HbA1c, HOMA-IR,  TC, TG, LDL-C, HDL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BC82E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met: 3/5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 xml:space="preserve">improved Weight and BMI, HbA1c, HOMA-IR, and HOMA-β, reduced TC, TG, and LDL-C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B8BA3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DYXN0ZWxsaW5vPC9BdXRob3I+PFllYXI+MjAxOTwvWWVh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=
</w:fldData>
              </w:fldChar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DYXN0ZWxsaW5vPC9BdXRob3I+PFllYXI+MjAxOTwvWWVh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=
</w:fldData>
              </w:fldChar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.DATA </w:instrText>
            </w:r>
            <w:r w:rsidRPr="003A065D">
              <w:rPr>
                <w:sz w:val="20"/>
                <w:szCs w:val="20"/>
                <w:lang w:val="en-US" w:eastAsia="en-US"/>
              </w:rPr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  <w:r w:rsidRPr="003A065D">
              <w:rPr>
                <w:sz w:val="20"/>
                <w:szCs w:val="20"/>
                <w:lang w:val="en-US" w:eastAsia="en-US"/>
              </w:rPr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51" w:tooltip="Castellino, 2019 #13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51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348134F0" w14:textId="77777777" w:rsidTr="005535AA">
        <w:trPr>
          <w:gridAfter w:val="1"/>
          <w:wAfter w:w="48" w:type="dxa"/>
          <w:trHeight w:val="252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DAA47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A2C5F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Cardiology or Endocrinology Clinics of the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Baqiyatallah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Hospital (Tehran, Iran)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53CC2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subjects with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8CF3E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curcuminoids—(piperine was added to enhance Bioavailability)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>(95% curcuminoids, of which at least 70% is curcumin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3659A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Met S patients given placebo matched with drug capsules containing d lactose (inert material) plus 5 mg of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Bioperine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(contains </w:t>
            </w:r>
            <w:r w:rsidRPr="003A065D">
              <w:rPr>
                <w:sz w:val="20"/>
                <w:szCs w:val="20"/>
                <w:lang w:val="en-US" w:eastAsia="en-US"/>
              </w:rPr>
              <w:lastRenderedPageBreak/>
              <w:t>95% piperine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D83F6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lastRenderedPageBreak/>
              <w:t>Parameters assessed: 2/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C44FE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met: 2/5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 xml:space="preserve">reduction in Weight, height, SBP, DBP,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F88D6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QYW5haGk8L0F1dGhvcj48WWVhcj4yMDE1PC9ZZWFyPjxS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==
</w:fldData>
              </w:fldChar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QYW5haGk8L0F1dGhvcj48WWVhcj4yMDE1PC9ZZWFyPjxS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==
</w:fldData>
              </w:fldChar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.DATA </w:instrText>
            </w:r>
            <w:r w:rsidRPr="003A065D">
              <w:rPr>
                <w:sz w:val="20"/>
                <w:szCs w:val="20"/>
                <w:lang w:val="en-US" w:eastAsia="en-US"/>
              </w:rPr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  <w:r w:rsidRPr="003A065D">
              <w:rPr>
                <w:sz w:val="20"/>
                <w:szCs w:val="20"/>
                <w:lang w:val="en-US" w:eastAsia="en-US"/>
              </w:rPr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75" w:tooltip="Panahi, 2015 #36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75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36473A0F" w14:textId="77777777" w:rsidTr="005535AA">
        <w:trPr>
          <w:gridAfter w:val="1"/>
          <w:wAfter w:w="48" w:type="dxa"/>
          <w:trHeight w:val="231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8A1B2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00095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Cardiology or Endocrinology Clinics of the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Baqiyatallah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br/>
              <w:t xml:space="preserve">Hospital (Tehran, Iran)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32295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subjects with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2686D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curcuminoids—(piperine was added to enhance Bioavailability)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>(95% curcuminoids, of which at least 70% is curcumin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CDD36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Met S patients given placebo matched with drug capsules containing d lactose (inert material) plus 5 mg of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Bioperine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(contains 95% piperine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F4E1F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assessed: 2/5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 xml:space="preserve">TC, LDL-C, HDL-C, TG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sdLDL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>, lipoprotein and non-HDL-C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4FA44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+G9 met: 2/5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>Reduced TG,  elevated HDL-c, reduced TC, LDL-C, non-HDL-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1D7F8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/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Panahi&lt;/Author&gt;&lt;Year&gt;2014&lt;/Year&gt;&lt;RecNum&gt;136&lt;/RecNum&gt;&lt;DisplayText&gt;(76)&lt;/DisplayText&gt;&lt;record&gt;&lt;rec-number&gt;136&lt;/rec-number&gt;&lt;foreign-keys&gt;&lt;key app="EN" db-id="sdtpp0rf8rzr2jeezd65atts2p5x5dwpfx5a" timestamp="1579674780"&gt;136&lt;/key&gt;&lt;/foreign-keys&gt;&lt;ref-type name="Journal Article"&gt;17&lt;/ref-type&gt;&lt;contributors&gt;&lt;authors&gt;&lt;author&gt;Panahi, Yunes&lt;/author&gt;&lt;author&gt;Khalili, Nahid&lt;/author&gt;&lt;author&gt;Hosseini, Mahboobeh Sadat&lt;/author&gt;&lt;author&gt;Abbasinazari, Mohammad&lt;/author&gt;&lt;author&gt;Sahebkar, Amirhossein&lt;/author&gt;&lt;/authors&gt;&lt;/contributors&gt;&lt;titles&gt;&lt;title&gt;Lipid-modifying effects of adjunctive therapy with curcuminoids–piperine combination in patients with metabolic syndrome: results of a randomized controlled trial&lt;/title&gt;&lt;secondary-title&gt;Complementary therapies in medicine&lt;/secondary-title&gt;&lt;/titles&gt;&lt;periodical&gt;&lt;full-title&gt;Complementary therapies in medicine&lt;/full-title&gt;&lt;/periodical&gt;&lt;pages&gt;851-857&lt;/pages&gt;&lt;volume&gt;22&lt;/volume&gt;&lt;number&gt;5&lt;/number&gt;&lt;dates&gt;&lt;year&gt;2014&lt;/year&gt;&lt;/dates&gt;&lt;isbn&gt;0965-2299&lt;/isbn&gt;&lt;urls&gt;&lt;/urls&gt;&lt;/record&gt;&lt;/Cite&gt;&lt;/EndNote&gt;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76" w:tooltip="Panahi, 2014 #136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76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4AD0E55D" w14:textId="77777777" w:rsidTr="005535AA">
        <w:trPr>
          <w:gridAfter w:val="1"/>
          <w:wAfter w:w="48" w:type="dxa"/>
          <w:trHeight w:val="136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B19AE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505F3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Not mentioned;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1F7AB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subjects  with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74466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Red yeast rice and olive extract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7B865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Met S patients given placebo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9F57F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assessed: 5/5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>BMI, SBP, DBP, FBG, Tc, LDL &amp; HDL, TG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BFE40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met: 2/5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 xml:space="preserve">reduced TG, Apo B, SBP and DBP, TC, LDL, 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5B36B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/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Verhoeven&lt;/Author&gt;&lt;Year&gt;2015&lt;/Year&gt;&lt;RecNum&gt;137&lt;/RecNum&gt;&lt;DisplayText&gt;(77)&lt;/DisplayText&gt;&lt;record&gt;&lt;rec-number&gt;137&lt;/rec-number&gt;&lt;foreign-keys&gt;&lt;key app="EN" db-id="sdtpp0rf8rzr2jeezd65atts2p5x5dwpfx5a" timestamp="1579675772"&gt;137&lt;/key&gt;&lt;/foreign-keys&gt;&lt;ref-type name="Journal Article"&gt;17&lt;/ref-type&gt;&lt;contributors&gt;&lt;authors&gt;&lt;author&gt;Verhoeven, Veronique&lt;/author&gt;&lt;author&gt;Van der Auwera, Anastasia&lt;/author&gt;&lt;author&gt;Van Gaal, Luc&lt;/author&gt;&lt;author&gt;Remmen, Roy&lt;/author&gt;&lt;author&gt;Apers, Sandra&lt;/author&gt;&lt;author&gt;Stalpaert, Michel&lt;/author&gt;&lt;author&gt;Wens, Johan&lt;/author&gt;&lt;author&gt;Hermans, Nina&lt;/author&gt;&lt;/authors&gt;&lt;/contributors&gt;&lt;titles&gt;&lt;title&gt;Can red yeast rice and olive extract improve lipid profile and cardiovascular risk in metabolic syndrome?: a double blind, placebo controlled randomized trial&lt;/title&gt;&lt;secondary-title&gt;BMC complementary and alternative medicine&lt;/secondary-title&gt;&lt;/titles&gt;&lt;periodical&gt;&lt;full-title&gt;BMC Complement Altern Med&lt;/full-title&gt;&lt;abbr-1&gt;BMC Complementary and Alternative Medicine&lt;/abbr-1&gt;&lt;/periodical&gt;&lt;pages&gt;52&lt;/pages&gt;&lt;volume&gt;15&lt;/volume&gt;&lt;number&gt;1&lt;/number&gt;&lt;dates&gt;&lt;year&gt;2015&lt;/year&gt;&lt;/dates&gt;&lt;isbn&gt;1472-6882&lt;/isbn&gt;&lt;urls&gt;&lt;/urls&gt;&lt;/record&gt;&lt;/Cite&gt;&lt;/EndNote&gt;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77" w:tooltip="Verhoeven, 2015 #137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77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010B0658" w14:textId="77777777" w:rsidTr="005535AA">
        <w:trPr>
          <w:gridAfter w:val="1"/>
          <w:wAfter w:w="48" w:type="dxa"/>
          <w:trHeight w:val="106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C044A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D6D1D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Hospital sett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FD064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centrally Obese men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A8AE1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Yiqi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Sanju Formula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ED200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30 healthy male as negative control, 23 obese male given placebo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B11EE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 xml:space="preserve">Parameters assessed: 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2/5                                 Insulin Resistance, BMI;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BBFAF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 xml:space="preserve">Parameters met: </w:t>
            </w:r>
            <w:r w:rsidRPr="003A065D">
              <w:rPr>
                <w:sz w:val="20"/>
                <w:szCs w:val="20"/>
                <w:lang w:val="en-US" w:eastAsia="en-US"/>
              </w:rPr>
              <w:t>2/5</w:t>
            </w:r>
            <w:r w:rsidRPr="003A065D">
              <w:rPr>
                <w:sz w:val="20"/>
                <w:szCs w:val="20"/>
                <w:lang w:val="en-US" w:eastAsia="en-US"/>
              </w:rPr>
              <w:br/>
              <w:t>HOMA-IR and BMI reduce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58FD1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/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He&lt;/Author&gt;&lt;Year&gt;2007&lt;/Year&gt;&lt;RecNum&gt;65&lt;/RecNum&gt;&lt;DisplayText&gt;(78)&lt;/DisplayText&gt;&lt;record&gt;&lt;rec-number&gt;65&lt;/rec-number&gt;&lt;foreign-keys&gt;&lt;key app="EN" db-id="sdtpp0rf8rzr2jeezd65atts2p5x5dwpfx5a" timestamp="1579514703"&gt;65&lt;/key&gt;&lt;/foreign-keys&gt;&lt;ref-type name="Journal Article"&gt;17&lt;/ref-type&gt;&lt;contributors&gt;&lt;authors&gt;&lt;author&gt;He, CY&lt;/author&gt;&lt;author&gt;Wang, WJ&lt;/author&gt;&lt;author&gt;Li, B&lt;/author&gt;&lt;author&gt;Xu, DS&lt;/author&gt;&lt;author&gt;Chen, WH&lt;/author&gt;&lt;author&gt;Ying, Jiang&lt;/author&gt;&lt;author&gt;He, YM&lt;/author&gt;&lt;/authors&gt;&lt;/contributors&gt;&lt;titles&gt;&lt;title&gt;Clinical research of Yiqi Sanju Formula in treating central obese men at high risk of metabolic syndrome&lt;/title&gt;&lt;secondary-title&gt;Zhong xi yi jie he xue bao= Journal of Chinese integrative medicine&lt;/secondary-title&gt;&lt;/titles&gt;&lt;periodical&gt;&lt;full-title&gt;Zhong xi yi jie he xue bao= Journal of Chinese integrative medicine&lt;/full-title&gt;&lt;/periodical&gt;&lt;pages&gt;263-267&lt;/pages&gt;&lt;volume&gt;5&lt;/volume&gt;&lt;number&gt;3&lt;/number&gt;&lt;dates&gt;&lt;year&gt;2007&lt;/year&gt;&lt;/dates&gt;&lt;isbn&gt;1672-1977&lt;/isbn&gt;&lt;urls&gt;&lt;/urls&gt;&lt;/record&gt;&lt;/Cite&gt;&lt;/EndNote&gt;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78" w:tooltip="He, 2007 #65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78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53146DA6" w14:textId="77777777" w:rsidTr="005535AA">
        <w:trPr>
          <w:gridAfter w:val="1"/>
          <w:wAfter w:w="48" w:type="dxa"/>
          <w:trHeight w:val="234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F010A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lastRenderedPageBreak/>
              <w:t>1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79069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outpatient clinic Division of Endocrinology and Metabolism in Taichung Veterans General Hospital, Taiwa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BDED3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Subjects with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04289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Red yeast rice, bitter gourd, chlorella, soy protein, and licoric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53B3E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placebo given to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subjects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E7936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 xml:space="preserve">Parameters assessed: 5/5 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             BMI, BP, FBG, OGTT, TC, TGs, HDL, LDL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CF597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met: 2/5</w:t>
            </w: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br/>
            </w:r>
            <w:r w:rsidRPr="003A065D">
              <w:rPr>
                <w:sz w:val="20"/>
                <w:szCs w:val="20"/>
                <w:lang w:val="en-US" w:eastAsia="en-US"/>
              </w:rPr>
              <w:t xml:space="preserve">reduced TG, BP, TC, LDL-c,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68E0D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/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Lee&lt;/Author&gt;&lt;Year&gt;2012&lt;/Year&gt;&lt;RecNum&gt;145&lt;/RecNum&gt;&lt;DisplayText&gt;(79)&lt;/DisplayText&gt;&lt;record&gt;&lt;rec-number&gt;145&lt;/rec-number&gt;&lt;foreign-keys&gt;&lt;key app="EN" db-id="sdtpp0rf8rzr2jeezd65atts2p5x5dwpfx5a" timestamp="1579810979"&gt;145&lt;/key&gt;&lt;/foreign-keys&gt;&lt;ref-type name="Journal Article"&gt;17&lt;/ref-type&gt;&lt;contributors&gt;&lt;authors&gt;&lt;author&gt;Lee, I-Te&lt;/author&gt;&lt;author&gt;Lee, Wen-Jane&lt;/author&gt;&lt;author&gt;Tsai, Ching-Min&lt;/author&gt;&lt;author&gt;Su, Ih-Jen&lt;/author&gt;&lt;author&gt;Yen, Hsien-Tung&lt;/author&gt;&lt;author&gt;Sheu, Wayne HH&lt;/author&gt;&lt;/authors&gt;&lt;/contributors&gt;&lt;titles&gt;&lt;title&gt;Combined extractives of red yeast rice, bitter gourd, chlorella, soy protein, and licorice improve total cholesterol, low-density lipoprotein cholesterol, and triglyceride in subjects with metabolic syndrome&lt;/title&gt;&lt;secondary-title&gt;Nutrition research&lt;/secondary-title&gt;&lt;/titles&gt;&lt;periodical&gt;&lt;full-title&gt;Nutrition research&lt;/full-title&gt;&lt;/periodical&gt;&lt;pages&gt;85-92&lt;/pages&gt;&lt;volume&gt;32&lt;/volume&gt;&lt;number&gt;2&lt;/number&gt;&lt;dates&gt;&lt;year&gt;2012&lt;/year&gt;&lt;/dates&gt;&lt;isbn&gt;0271-5317&lt;/isbn&gt;&lt;urls&gt;&lt;/urls&gt;&lt;/record&gt;&lt;/Cite&gt;&lt;/EndNote&gt;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79" w:tooltip="Lee, 2012 #145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79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4CDA2B59" w14:textId="77777777" w:rsidTr="005535AA">
        <w:trPr>
          <w:gridAfter w:val="1"/>
          <w:wAfter w:w="48" w:type="dxa"/>
          <w:trHeight w:val="1592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F6CD8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F77C1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>Department of Japanese Oriental Medicine, Toyama University Hospita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2066C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t xml:space="preserve">subjects with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etS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D38E0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Keishibukuryogan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: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Cinnamomi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Cortex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Paeoniae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Radix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Moutan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Cortex,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Persicae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Semen, and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Hoelen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BA279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br/>
              <w:t>placebo control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4BF2A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met: 5/5</w:t>
            </w: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br/>
            </w:r>
            <w:r w:rsidRPr="003A065D">
              <w:rPr>
                <w:sz w:val="20"/>
                <w:szCs w:val="20"/>
                <w:lang w:val="en-US" w:eastAsia="en-US"/>
              </w:rPr>
              <w:t>BMI,HDL,LDL, FBG, TG, BP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6ABD7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3A065D">
              <w:rPr>
                <w:b/>
                <w:bCs/>
                <w:sz w:val="20"/>
                <w:szCs w:val="20"/>
                <w:lang w:val="en-US" w:eastAsia="en-US"/>
              </w:rPr>
              <w:t>Parameters assessed: 0/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B1B11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  <w:r w:rsidRPr="003A065D">
              <w:rPr>
                <w:sz w:val="20"/>
                <w:szCs w:val="20"/>
                <w:lang w:val="en-US" w:eastAsia="en-US"/>
              </w:rPr>
              <w:fldChar w:fldCharType="begin"/>
            </w:r>
            <w:r w:rsidRPr="003A065D"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Nagata&lt;/Author&gt;&lt;Year&gt;2012&lt;/Year&gt;&lt;RecNum&gt;77&lt;/RecNum&gt;&lt;DisplayText&gt;(80)&lt;/DisplayText&gt;&lt;record&gt;&lt;rec-number&gt;77&lt;/rec-number&gt;&lt;foreign-keys&gt;&lt;key app="EN" db-id="sdtpp0rf8rzr2jeezd65atts2p5x5dwpfx5a" timestamp="1579516925"&gt;77&lt;/key&gt;&lt;/foreign-keys&gt;&lt;ref-type name="Journal Article"&gt;17&lt;/ref-type&gt;&lt;contributors&gt;&lt;authors&gt;&lt;author&gt;Nagata, Yutaka&lt;/author&gt;&lt;author&gt;Goto, Hirozo&lt;/author&gt;&lt;author&gt;Hikiami, Hiroaki&lt;/author&gt;&lt;author&gt;Nogami, Tatsuya&lt;/author&gt;&lt;author&gt;Fujimoto, Makoto&lt;/author&gt;&lt;author&gt;Shibahara, Naotoshi&lt;/author&gt;&lt;author&gt;Shimada, Yutaka&lt;/author&gt;&lt;/authors&gt;&lt;/contributors&gt;&lt;titles&gt;&lt;title&gt;Effect of keishibukuryogan on endothelial function in patients with at least one component of the diagnostic criteria for metabolic syndrome: a controlled clinical trial with crossover design&lt;/title&gt;&lt;secondary-title&gt;Evidence-Based Complementary and Alternative Medicine&lt;/secondary-title&gt;&lt;/titles&gt;&lt;periodical&gt;&lt;full-title&gt;Evidence-Based Complementary and Alternative Medicine&lt;/full-title&gt;&lt;/periodical&gt;&lt;volume&gt;2012&lt;/volume&gt;&lt;dates&gt;&lt;year&gt;2012&lt;/year&gt;&lt;/dates&gt;&lt;isbn&gt;1741-427X&lt;/isbn&gt;&lt;urls&gt;&lt;/urls&gt;&lt;/record&gt;&lt;/Cite&gt;&lt;/EndNote&gt;</w:instrText>
            </w:r>
            <w:r w:rsidRPr="003A065D">
              <w:rPr>
                <w:sz w:val="20"/>
                <w:szCs w:val="20"/>
                <w:lang w:val="en-US" w:eastAsia="en-US"/>
              </w:rPr>
              <w:fldChar w:fldCharType="separate"/>
            </w:r>
            <w:r w:rsidRPr="003A065D">
              <w:rPr>
                <w:noProof/>
                <w:sz w:val="20"/>
                <w:szCs w:val="20"/>
                <w:lang w:val="en-US" w:eastAsia="en-US"/>
              </w:rPr>
              <w:t>(</w:t>
            </w:r>
            <w:hyperlink w:anchor="_ENREF_80" w:tooltip="Nagata, 2012 #77" w:history="1">
              <w:r w:rsidRPr="003A065D">
                <w:rPr>
                  <w:noProof/>
                  <w:sz w:val="20"/>
                  <w:szCs w:val="20"/>
                  <w:lang w:val="en-US" w:eastAsia="en-US"/>
                </w:rPr>
                <w:t>80</w:t>
              </w:r>
            </w:hyperlink>
            <w:r w:rsidRPr="003A065D">
              <w:rPr>
                <w:noProof/>
                <w:sz w:val="20"/>
                <w:szCs w:val="20"/>
                <w:lang w:val="en-US" w:eastAsia="en-US"/>
              </w:rPr>
              <w:t>)</w:t>
            </w:r>
            <w:r w:rsidRPr="003A065D">
              <w:rPr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C3E8A" w:rsidRPr="003A065D" w14:paraId="08B2FA86" w14:textId="77777777" w:rsidTr="005535AA">
        <w:trPr>
          <w:trHeight w:val="1790"/>
        </w:trPr>
        <w:tc>
          <w:tcPr>
            <w:tcW w:w="1233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DDCCE" w14:textId="77777777" w:rsidR="002C3E8A" w:rsidRPr="003A065D" w:rsidRDefault="002C3E8A" w:rsidP="005535AA">
            <w:pPr>
              <w:spacing w:line="240" w:lineRule="auto"/>
              <w:ind w:firstLine="0"/>
            </w:pPr>
            <w:r w:rsidRPr="003A065D">
              <w:br w:type="page"/>
            </w:r>
            <w:r w:rsidRPr="003A065D">
              <w:rPr>
                <w:b/>
                <w:sz w:val="20"/>
                <w:szCs w:val="20"/>
                <w:lang w:val="en-US" w:eastAsia="en-US"/>
              </w:rPr>
              <w:t>Abbreviations:</w:t>
            </w:r>
            <w:r w:rsidRPr="003A065D">
              <w:rPr>
                <w:sz w:val="20"/>
                <w:szCs w:val="20"/>
                <w:lang w:val="en-US" w:eastAsia="en-US"/>
              </w:rPr>
              <w:t xml:space="preserve"> ratio of urinary albumin to creatinine = (UACR), Microalbuminuria = MA, 24- h total volume of urinary protein (24hTP), SEFA =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nonesterified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fatty acid, vCAM1 = vascular cell adhesion molecule 1; Fatty liver index = FLI; FMD = flow mediated dilation;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cIMT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; natural logarithmic-scaled reactive hyperemia index = L RHI; NEFA = serum </w:t>
            </w:r>
            <w:proofErr w:type="spellStart"/>
            <w:r w:rsidRPr="003A065D">
              <w:rPr>
                <w:sz w:val="20"/>
                <w:szCs w:val="20"/>
                <w:lang w:val="en-US" w:eastAsia="en-US"/>
              </w:rPr>
              <w:t>nonesterified</w:t>
            </w:r>
            <w:proofErr w:type="spellEnd"/>
            <w:r w:rsidRPr="003A065D">
              <w:rPr>
                <w:sz w:val="20"/>
                <w:szCs w:val="20"/>
                <w:lang w:val="en-US" w:eastAsia="en-US"/>
              </w:rPr>
              <w:t xml:space="preserve"> fatty acid; MDA = malondialdehyde,; vCAM-1 = vascular cell adhesion molecule 1; HOMA-IR = homeostasis model assessment for insulin resistance ( insulin resistance index), HOMA-β = β cell function index; FINS = fasting serum insulin;; TC = total cholesterol, HDL-c = high density lipoprotein cholesterol, LDL-c = low density lipoprotein cholesterol, TG = triglyceride, FPG = fasting plasma glucose, FBG = fasting blood glucose, BP = blood pressure, SBP = systolic blood pressure, DBP = diastolic blood pressure</w:t>
            </w:r>
          </w:p>
          <w:p w14:paraId="56CCC51E" w14:textId="77777777" w:rsidR="002C3E8A" w:rsidRPr="003A065D" w:rsidRDefault="002C3E8A" w:rsidP="005535AA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sz w:val="20"/>
                <w:szCs w:val="20"/>
                <w:lang w:val="en-US" w:eastAsia="en-US"/>
              </w:rPr>
            </w:pPr>
          </w:p>
        </w:tc>
      </w:tr>
    </w:tbl>
    <w:p w14:paraId="5541AC5D" w14:textId="77777777" w:rsidR="008C1368" w:rsidRPr="003A065D" w:rsidRDefault="008C1368" w:rsidP="008C1368">
      <w:pPr>
        <w:spacing w:line="240" w:lineRule="auto"/>
        <w:ind w:firstLine="0"/>
        <w:jc w:val="left"/>
      </w:pPr>
    </w:p>
    <w:p w14:paraId="537E42C7" w14:textId="77777777" w:rsidR="008C1368" w:rsidRDefault="00B76D1F" w:rsidP="00B76D1F">
      <w:pPr>
        <w:tabs>
          <w:tab w:val="left" w:pos="1695"/>
        </w:tabs>
        <w:autoSpaceDE/>
        <w:autoSpaceDN/>
        <w:adjustRightInd/>
        <w:spacing w:after="160" w:line="259" w:lineRule="auto"/>
        <w:ind w:right="-360" w:firstLine="0"/>
        <w:jc w:val="left"/>
      </w:pPr>
      <w:r>
        <w:t xml:space="preserve"> </w:t>
      </w:r>
    </w:p>
    <w:p w14:paraId="2DD4A1B6" w14:textId="77777777" w:rsidR="009D2331" w:rsidRDefault="009D2331"/>
    <w:sectPr w:rsidR="009D2331" w:rsidSect="008C13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368"/>
    <w:rsid w:val="002C3E8A"/>
    <w:rsid w:val="00344345"/>
    <w:rsid w:val="004C1758"/>
    <w:rsid w:val="006E0DF2"/>
    <w:rsid w:val="008C1368"/>
    <w:rsid w:val="00980AA0"/>
    <w:rsid w:val="009D2331"/>
    <w:rsid w:val="00B76D1F"/>
    <w:rsid w:val="00F6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5B006"/>
  <w15:chartTrackingRefBased/>
  <w15:docId w15:val="{8D39B350-B353-49F4-A9FB-2513474DD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368"/>
    <w:pPr>
      <w:autoSpaceDE w:val="0"/>
      <w:autoSpaceDN w:val="0"/>
      <w:adjustRightInd w:val="0"/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C1368"/>
    <w:rPr>
      <w:strike w:val="0"/>
      <w:dstrike w:val="0"/>
      <w:color w:val="004276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8C1368"/>
    <w:pPr>
      <w:autoSpaceDE/>
      <w:autoSpaceDN/>
      <w:adjustRightInd/>
      <w:spacing w:before="100" w:beforeAutospacing="1" w:after="100" w:afterAutospacing="1" w:line="240" w:lineRule="auto"/>
      <w:ind w:firstLine="0"/>
      <w:jc w:val="left"/>
    </w:pPr>
    <w:rPr>
      <w:color w:val="auto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67</Words>
  <Characters>19197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Hanif Palla \ Assistant Professor Pharmaceutical Sciences</dc:creator>
  <cp:keywords/>
  <dc:description/>
  <cp:lastModifiedBy>Amber Palla</cp:lastModifiedBy>
  <cp:revision>5</cp:revision>
  <dcterms:created xsi:type="dcterms:W3CDTF">2021-09-09T08:02:00Z</dcterms:created>
  <dcterms:modified xsi:type="dcterms:W3CDTF">2021-09-09T10:11:00Z</dcterms:modified>
</cp:coreProperties>
</file>